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AFF4F" w14:textId="77777777" w:rsidR="002B1692" w:rsidRPr="00AD576F" w:rsidRDefault="002B1692" w:rsidP="002B1692">
      <w:pPr>
        <w:pStyle w:val="StandardWeb"/>
        <w:spacing w:before="0" w:beforeAutospacing="0" w:after="0" w:afterAutospacing="0" w:line="360" w:lineRule="auto"/>
        <w:jc w:val="center"/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</w:pPr>
      <w:bookmarkStart w:id="0" w:name="_Hlk217284843"/>
      <w:r w:rsidRPr="00AD576F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Ureaplasma</w:t>
      </w:r>
      <w:r w:rsidRPr="00AD576F">
        <w:rPr>
          <w:rFonts w:ascii="Arial" w:hAnsi="Arial" w:cs="Arial"/>
          <w:b/>
          <w:bCs/>
          <w:sz w:val="28"/>
          <w:szCs w:val="28"/>
          <w:lang w:val="en-US"/>
        </w:rPr>
        <w:t>-driven inhibition of the</w:t>
      </w:r>
      <w:r w:rsidRPr="00AD576F">
        <w:rPr>
          <w:rFonts w:ascii="Arial" w:hAnsi="Arial" w:cs="Arial"/>
          <w:sz w:val="28"/>
          <w:szCs w:val="28"/>
          <w:lang w:val="en-US"/>
        </w:rPr>
        <w:t xml:space="preserve"> 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epithelial N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vertAlign w:val="superscript"/>
          <w:lang w:val="en"/>
        </w:rPr>
        <w:t>+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tr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ansport in fetal alveolar cells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: a novel mechanism of </w:t>
      </w:r>
      <w:r w:rsidRPr="00AD576F">
        <w:rPr>
          <w:rStyle w:val="y2iqfc"/>
          <w:rFonts w:ascii="Arial" w:eastAsiaTheme="majorEastAsia" w:hAnsi="Arial" w:cs="Arial"/>
          <w:b/>
          <w:i/>
          <w:color w:val="202124"/>
          <w:sz w:val="28"/>
          <w:szCs w:val="28"/>
          <w:lang w:val="en"/>
        </w:rPr>
        <w:t>Ureaplasm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-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mediated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preterm lung disease</w:t>
      </w:r>
    </w:p>
    <w:p w14:paraId="3FA14D78" w14:textId="77777777" w:rsidR="002B1692" w:rsidRPr="00CE2A43" w:rsidRDefault="002B1692" w:rsidP="002B1692">
      <w:pPr>
        <w:spacing w:after="0" w:line="480" w:lineRule="auto"/>
        <w:rPr>
          <w:rFonts w:ascii="Arial" w:hAnsi="Arial" w:cs="Arial"/>
          <w:lang w:val="en-US"/>
        </w:rPr>
      </w:pPr>
    </w:p>
    <w:p w14:paraId="2A25D148" w14:textId="77777777" w:rsidR="002B1692" w:rsidRDefault="002B1692" w:rsidP="002B1692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Kirsten Glaser</w:t>
      </w:r>
      <w:r w:rsidRPr="007E75EC">
        <w:rPr>
          <w:rFonts w:ascii="Arial" w:hAnsi="Arial" w:cs="Arial"/>
        </w:rPr>
        <w:t xml:space="preserve">, Carl-Bernd Rieger, </w:t>
      </w:r>
      <w:r>
        <w:rPr>
          <w:rFonts w:ascii="Arial" w:hAnsi="Arial" w:cs="Arial"/>
        </w:rPr>
        <w:t xml:space="preserve">Elisabeth Paluszkiewicz, Ulrich H. Thome, </w:t>
      </w:r>
      <w:r w:rsidRPr="007E75EC">
        <w:rPr>
          <w:rFonts w:ascii="Arial" w:hAnsi="Arial" w:cs="Arial"/>
        </w:rPr>
        <w:t>Mandy Laube</w:t>
      </w:r>
    </w:p>
    <w:bookmarkEnd w:id="0"/>
    <w:p w14:paraId="07DA8516" w14:textId="77777777" w:rsidR="002B1692" w:rsidRDefault="002B1692" w:rsidP="002B1692">
      <w:pPr>
        <w:jc w:val="both"/>
        <w:rPr>
          <w:rFonts w:ascii="Arial" w:hAnsi="Arial" w:cs="Arial"/>
          <w:b/>
        </w:rPr>
      </w:pPr>
    </w:p>
    <w:p w14:paraId="65304CDF" w14:textId="77777777" w:rsidR="002B1692" w:rsidRDefault="002B1692" w:rsidP="002B16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77ECC8" w14:textId="1024AE3F" w:rsidR="002B1692" w:rsidRPr="0095464F" w:rsidRDefault="002B1692" w:rsidP="002B16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3</w:t>
      </w:r>
      <w:r>
        <w:rPr>
          <w:rFonts w:ascii="Arial" w:hAnsi="Arial" w:cs="Arial"/>
          <w:b/>
        </w:rPr>
        <w:t xml:space="preserve"> Fig</w:t>
      </w:r>
    </w:p>
    <w:p w14:paraId="7BC37517" w14:textId="6A3D5FE8" w:rsidR="002B1692" w:rsidRDefault="002B1692" w:rsidP="002B1692">
      <w:pPr>
        <w:rPr>
          <w:rFonts w:ascii="Arial" w:hAnsi="Arial" w:cs="Arial"/>
        </w:rPr>
      </w:pPr>
      <w:r w:rsidRPr="00372680">
        <w:rPr>
          <w:rFonts w:ascii="Arial" w:hAnsi="Arial" w:cs="Arial"/>
        </w:rPr>
        <w:t xml:space="preserve">Detection of </w:t>
      </w:r>
      <w:r>
        <w:rPr>
          <w:rFonts w:ascii="Arial" w:hAnsi="Arial" w:cs="Arial"/>
        </w:rPr>
        <w:t>pErk1/2 and Erk1/2 in FDLE cells b</w:t>
      </w:r>
      <w:r w:rsidRPr="00372680">
        <w:rPr>
          <w:rFonts w:ascii="Arial" w:hAnsi="Arial" w:cs="Arial"/>
        </w:rPr>
        <w:t xml:space="preserve">y Western blot analysis. Detection of </w:t>
      </w:r>
      <w:r>
        <w:rPr>
          <w:rFonts w:ascii="Arial" w:hAnsi="Arial" w:cs="Arial"/>
        </w:rPr>
        <w:t xml:space="preserve">a-tubulin </w:t>
      </w:r>
      <w:r w:rsidRPr="00372680">
        <w:rPr>
          <w:rFonts w:ascii="Arial" w:hAnsi="Arial" w:cs="Arial"/>
        </w:rPr>
        <w:t>served as a loading control.</w:t>
      </w:r>
      <w:r>
        <w:rPr>
          <w:rFonts w:ascii="Arial" w:hAnsi="Arial" w:cs="Arial"/>
        </w:rPr>
        <w:t xml:space="preserve"> Original blots of Fig 9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5"/>
        <w:gridCol w:w="3437"/>
      </w:tblGrid>
      <w:tr w:rsidR="002B1692" w14:paraId="62473203" w14:textId="77777777" w:rsidTr="007729E1">
        <w:tc>
          <w:tcPr>
            <w:tcW w:w="5625" w:type="dxa"/>
          </w:tcPr>
          <w:p w14:paraId="146FFBA7" w14:textId="77777777" w:rsidR="002B1692" w:rsidRPr="0095464F" w:rsidRDefault="002B1692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pErk1/2</w:t>
            </w:r>
          </w:p>
          <w:p w14:paraId="2715F8BB" w14:textId="77777777" w:rsidR="002B1692" w:rsidRDefault="002B1692" w:rsidP="007729E1">
            <w:pPr>
              <w:rPr>
                <w:rFonts w:ascii="Arial" w:hAnsi="Arial" w:cs="Arial"/>
              </w:rPr>
            </w:pPr>
          </w:p>
          <w:p w14:paraId="10F3E737" w14:textId="77777777" w:rsidR="002B1692" w:rsidRDefault="002B1692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39A9BF7" wp14:editId="2D5E08E8">
                  <wp:extent cx="3435294" cy="2303721"/>
                  <wp:effectExtent l="0" t="0" r="0" b="190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.6 pErk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0088" cy="2320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7" w:type="dxa"/>
            <w:vMerge w:val="restart"/>
          </w:tcPr>
          <w:p w14:paraId="77F9F52E" w14:textId="77777777" w:rsidR="002B1692" w:rsidRDefault="002B1692" w:rsidP="007729E1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Samples</w:t>
            </w:r>
          </w:p>
          <w:p w14:paraId="4B3FDB7F" w14:textId="77777777" w:rsidR="002B1692" w:rsidRDefault="002B1692" w:rsidP="007729E1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6BD485A7" w14:textId="77777777" w:rsidR="002B1692" w:rsidRPr="001B6C41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 w:rsidRPr="001B6C41">
              <w:rPr>
                <w:rFonts w:ascii="Arial" w:hAnsi="Arial" w:cs="Arial"/>
                <w:noProof/>
                <w:lang w:eastAsia="de-DE"/>
              </w:rPr>
              <w:t>Marker; MW as indicated at the left (kDa)</w:t>
            </w:r>
          </w:p>
          <w:p w14:paraId="531854CC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1</w:t>
            </w:r>
          </w:p>
          <w:p w14:paraId="6779FD22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2</w:t>
            </w:r>
          </w:p>
          <w:p w14:paraId="4DF0F830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3</w:t>
            </w:r>
          </w:p>
          <w:p w14:paraId="306E266D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1</w:t>
            </w:r>
          </w:p>
          <w:p w14:paraId="0CC4E709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2</w:t>
            </w:r>
          </w:p>
          <w:p w14:paraId="78E00A06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 #3</w:t>
            </w:r>
          </w:p>
          <w:p w14:paraId="45ED8C81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/flurofamide #1</w:t>
            </w:r>
          </w:p>
          <w:p w14:paraId="4534024F" w14:textId="77777777" w:rsidR="002B1692" w:rsidRPr="0095464F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/flurofamide #2</w:t>
            </w:r>
          </w:p>
          <w:p w14:paraId="77497B8B" w14:textId="77777777" w:rsidR="002B1692" w:rsidRPr="0095464F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/flurofamide #3</w:t>
            </w:r>
          </w:p>
          <w:p w14:paraId="59158472" w14:textId="77777777" w:rsidR="002B1692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Uu8-infected/flurofamide #4</w:t>
            </w:r>
          </w:p>
          <w:p w14:paraId="2986FA7C" w14:textId="77777777" w:rsidR="002B1692" w:rsidRPr="0095464F" w:rsidRDefault="002B1692" w:rsidP="002B1692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noProof/>
                <w:lang w:eastAsia="de-DE"/>
              </w:rPr>
            </w:pPr>
            <w:r w:rsidRPr="0095464F">
              <w:rPr>
                <w:rFonts w:ascii="Arial" w:hAnsi="Arial" w:cs="Arial"/>
                <w:noProof/>
                <w:lang w:eastAsia="de-DE"/>
              </w:rPr>
              <w:t>Marker</w:t>
            </w:r>
          </w:p>
          <w:p w14:paraId="3A441E32" w14:textId="77777777" w:rsidR="002B1692" w:rsidRDefault="002B1692" w:rsidP="007729E1">
            <w:pPr>
              <w:rPr>
                <w:rFonts w:ascii="Arial" w:hAnsi="Arial" w:cs="Arial"/>
              </w:rPr>
            </w:pPr>
          </w:p>
        </w:tc>
      </w:tr>
      <w:tr w:rsidR="002B1692" w14:paraId="509D46E6" w14:textId="77777777" w:rsidTr="007729E1">
        <w:tc>
          <w:tcPr>
            <w:tcW w:w="5625" w:type="dxa"/>
          </w:tcPr>
          <w:p w14:paraId="605692BA" w14:textId="77777777" w:rsidR="002B1692" w:rsidRPr="00283902" w:rsidRDefault="002B1692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Erk1/2</w:t>
            </w:r>
          </w:p>
          <w:p w14:paraId="7447CA26" w14:textId="77777777" w:rsidR="002B1692" w:rsidRDefault="002B1692" w:rsidP="007729E1">
            <w:pPr>
              <w:rPr>
                <w:rFonts w:ascii="Arial" w:hAnsi="Arial" w:cs="Arial"/>
              </w:rPr>
            </w:pPr>
          </w:p>
          <w:p w14:paraId="0123192E" w14:textId="77777777" w:rsidR="002B1692" w:rsidRDefault="002B1692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B886C46" wp14:editId="0BAE718E">
                  <wp:extent cx="3434715" cy="223279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.6 Erk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6870" cy="2240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7" w:type="dxa"/>
            <w:vMerge/>
          </w:tcPr>
          <w:p w14:paraId="3A89B97A" w14:textId="77777777" w:rsidR="002B1692" w:rsidRDefault="002B1692" w:rsidP="007729E1">
            <w:pPr>
              <w:rPr>
                <w:rFonts w:ascii="Arial" w:hAnsi="Arial" w:cs="Arial"/>
              </w:rPr>
            </w:pPr>
          </w:p>
        </w:tc>
      </w:tr>
      <w:tr w:rsidR="002B1692" w14:paraId="4957C2B8" w14:textId="77777777" w:rsidTr="007729E1">
        <w:tc>
          <w:tcPr>
            <w:tcW w:w="5625" w:type="dxa"/>
          </w:tcPr>
          <w:p w14:paraId="3CB5D918" w14:textId="77777777" w:rsidR="002B1692" w:rsidRPr="0095464F" w:rsidRDefault="002B1692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a-tubulin</w:t>
            </w:r>
          </w:p>
          <w:p w14:paraId="27564B02" w14:textId="77777777" w:rsidR="002B1692" w:rsidRDefault="002B1692" w:rsidP="007729E1">
            <w:pPr>
              <w:rPr>
                <w:rFonts w:ascii="Arial" w:hAnsi="Arial" w:cs="Arial"/>
              </w:rPr>
            </w:pPr>
          </w:p>
          <w:p w14:paraId="348844AC" w14:textId="77777777" w:rsidR="002B1692" w:rsidRDefault="002B1692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3E4709EF" wp14:editId="4654FC40">
                  <wp:extent cx="3434715" cy="2216667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.6 tub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7210" cy="2224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7" w:type="dxa"/>
            <w:vMerge/>
          </w:tcPr>
          <w:p w14:paraId="6ABF561F" w14:textId="77777777" w:rsidR="002B1692" w:rsidRDefault="002B1692" w:rsidP="007729E1">
            <w:pPr>
              <w:rPr>
                <w:rFonts w:ascii="Arial" w:hAnsi="Arial" w:cs="Arial"/>
              </w:rPr>
            </w:pPr>
          </w:p>
        </w:tc>
      </w:tr>
    </w:tbl>
    <w:p w14:paraId="46D5F66B" w14:textId="77777777" w:rsidR="002B1692" w:rsidRPr="00372680" w:rsidRDefault="002B1692" w:rsidP="002B1692">
      <w:pPr>
        <w:rPr>
          <w:rFonts w:ascii="Arial" w:hAnsi="Arial" w:cs="Arial"/>
        </w:rPr>
      </w:pPr>
    </w:p>
    <w:p w14:paraId="32FBE4B8" w14:textId="77777777" w:rsidR="00A15224" w:rsidRDefault="00A15224"/>
    <w:sectPr w:rsidR="00A152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E7102"/>
    <w:multiLevelType w:val="hybridMultilevel"/>
    <w:tmpl w:val="9E92C8D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0245DA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59024D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5137180">
    <w:abstractNumId w:val="1"/>
  </w:num>
  <w:num w:numId="2" w16cid:durableId="1124271311">
    <w:abstractNumId w:val="0"/>
  </w:num>
  <w:num w:numId="3" w16cid:durableId="804853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92"/>
    <w:rsid w:val="002B1692"/>
    <w:rsid w:val="00473C93"/>
    <w:rsid w:val="005513BB"/>
    <w:rsid w:val="0083727A"/>
    <w:rsid w:val="00A15224"/>
    <w:rsid w:val="00CE2789"/>
    <w:rsid w:val="00FD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65AD4"/>
  <w15:chartTrackingRefBased/>
  <w15:docId w15:val="{1B98685F-BD19-4FF1-A556-12451912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692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1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1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16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1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16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1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1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1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1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169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16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169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169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169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16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16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16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16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1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1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1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1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1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16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16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169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16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169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1692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B16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2B1692"/>
  </w:style>
  <w:style w:type="paragraph" w:styleId="StandardWeb">
    <w:name w:val="Normal (Web)"/>
    <w:basedOn w:val="Standard"/>
    <w:uiPriority w:val="99"/>
    <w:unhideWhenUsed/>
    <w:rsid w:val="002B16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97</Characters>
  <Application>Microsoft Office Word</Application>
  <DocSecurity>0</DocSecurity>
  <Lines>4</Lines>
  <Paragraphs>1</Paragraphs>
  <ScaleCrop>false</ScaleCrop>
  <Company>Universitaetsklinikum Leipzig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Mandy</dc:creator>
  <cp:keywords/>
  <dc:description/>
  <cp:lastModifiedBy>Laube, Mandy</cp:lastModifiedBy>
  <cp:revision>1</cp:revision>
  <dcterms:created xsi:type="dcterms:W3CDTF">2025-12-22T07:36:00Z</dcterms:created>
  <dcterms:modified xsi:type="dcterms:W3CDTF">2025-12-22T07:37:00Z</dcterms:modified>
</cp:coreProperties>
</file>